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1A05" w14:textId="77777777" w:rsidR="001D67DA" w:rsidRPr="00310BAA" w:rsidRDefault="001D67DA" w:rsidP="001D67D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10BAA">
        <w:rPr>
          <w:rFonts w:ascii="Times New Roman" w:hAnsi="Times New Roman" w:cs="Times New Roman"/>
          <w:b/>
          <w:sz w:val="24"/>
        </w:rPr>
        <w:t xml:space="preserve">Annex. Questionnaire English version </w:t>
      </w:r>
    </w:p>
    <w:p w14:paraId="19A22D3A" w14:textId="45B0D522" w:rsidR="001D67DA" w:rsidRPr="00310BAA" w:rsidRDefault="001D67DA" w:rsidP="001D67D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10BAA">
        <w:rPr>
          <w:rFonts w:ascii="Times New Roman" w:hAnsi="Times New Roman" w:cs="Times New Roman"/>
          <w:sz w:val="24"/>
        </w:rPr>
        <w:t xml:space="preserve">Questionnaires to collect demographic data and associated factors of hepatitis B virus and hepatitis C virus infection among prisoners in Gondar </w:t>
      </w:r>
      <w:r w:rsidR="00EE0C4A">
        <w:rPr>
          <w:rFonts w:ascii="Times New Roman" w:hAnsi="Times New Roman" w:cs="Times New Roman"/>
          <w:sz w:val="24"/>
        </w:rPr>
        <w:t>city</w:t>
      </w:r>
      <w:r w:rsidRPr="00310BAA">
        <w:rPr>
          <w:rFonts w:ascii="Times New Roman" w:hAnsi="Times New Roman" w:cs="Times New Roman"/>
          <w:sz w:val="24"/>
        </w:rPr>
        <w:t xml:space="preserve"> prison.</w:t>
      </w:r>
    </w:p>
    <w:p w14:paraId="7DADC3D6" w14:textId="77777777" w:rsidR="001D67DA" w:rsidRPr="00310BAA" w:rsidRDefault="001D67DA" w:rsidP="001D67D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10BAA">
        <w:rPr>
          <w:rFonts w:ascii="Times New Roman" w:hAnsi="Times New Roman" w:cs="Times New Roman"/>
          <w:sz w:val="24"/>
        </w:rPr>
        <w:t xml:space="preserve">Questionnaire number/Code________________ 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690"/>
        <w:gridCol w:w="3558"/>
        <w:gridCol w:w="4140"/>
        <w:gridCol w:w="1080"/>
      </w:tblGrid>
      <w:tr w:rsidR="001D67DA" w:rsidRPr="00310BAA" w14:paraId="1EBD7AC3" w14:textId="77777777" w:rsidTr="00CE03FB">
        <w:tc>
          <w:tcPr>
            <w:tcW w:w="9468" w:type="dxa"/>
            <w:gridSpan w:val="4"/>
          </w:tcPr>
          <w:p w14:paraId="0E3EEAAC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b/>
                <w:sz w:val="24"/>
                <w:szCs w:val="24"/>
              </w:rPr>
              <w:t>Section I: General information on socio-demographic characteristics of the prisoners</w:t>
            </w:r>
          </w:p>
        </w:tc>
      </w:tr>
      <w:tr w:rsidR="001D67DA" w:rsidRPr="00310BAA" w14:paraId="2AA03152" w14:textId="77777777" w:rsidTr="00CE03FB">
        <w:tc>
          <w:tcPr>
            <w:tcW w:w="690" w:type="dxa"/>
          </w:tcPr>
          <w:p w14:paraId="661B601B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558" w:type="dxa"/>
          </w:tcPr>
          <w:p w14:paraId="4342E0C6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140" w:type="dxa"/>
          </w:tcPr>
          <w:p w14:paraId="77B5D428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1080" w:type="dxa"/>
          </w:tcPr>
          <w:p w14:paraId="159906A2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1D67DA" w:rsidRPr="00310BAA" w14:paraId="0B994AFD" w14:textId="77777777" w:rsidTr="00CE03FB">
        <w:tc>
          <w:tcPr>
            <w:tcW w:w="690" w:type="dxa"/>
          </w:tcPr>
          <w:p w14:paraId="5E90E0AB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7707DDB4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40" w:type="dxa"/>
          </w:tcPr>
          <w:p w14:paraId="03D13D94" w14:textId="77777777" w:rsidR="001D67DA" w:rsidRPr="00310BAA" w:rsidRDefault="001D67DA" w:rsidP="001D67D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D33FB8F" w14:textId="77777777" w:rsidR="001D67DA" w:rsidRPr="00310BAA" w:rsidRDefault="001D67DA" w:rsidP="001D67D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14:paraId="1E46578C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1363814F" w14:textId="77777777" w:rsidTr="00CE03FB">
        <w:tc>
          <w:tcPr>
            <w:tcW w:w="690" w:type="dxa"/>
          </w:tcPr>
          <w:p w14:paraId="12DE7712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58" w:type="dxa"/>
          </w:tcPr>
          <w:p w14:paraId="7B8AB8FD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0" w:type="dxa"/>
          </w:tcPr>
          <w:p w14:paraId="13E7BEBE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………. year’s</w:t>
            </w:r>
          </w:p>
        </w:tc>
        <w:tc>
          <w:tcPr>
            <w:tcW w:w="1080" w:type="dxa"/>
          </w:tcPr>
          <w:p w14:paraId="3C8D4A2D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63DC6367" w14:textId="77777777" w:rsidTr="00CE03FB">
        <w:tc>
          <w:tcPr>
            <w:tcW w:w="690" w:type="dxa"/>
          </w:tcPr>
          <w:p w14:paraId="6B6468D2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0616382E" w14:textId="3CD2A5A8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140" w:type="dxa"/>
          </w:tcPr>
          <w:p w14:paraId="1D75E1CE" w14:textId="77777777" w:rsidR="001D67DA" w:rsidRPr="00310BAA" w:rsidRDefault="001D67DA" w:rsidP="001D67D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4E644BF0" w14:textId="77777777" w:rsidR="001D67DA" w:rsidRPr="00310BAA" w:rsidRDefault="001D67DA" w:rsidP="001D67D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78C2278D" w14:textId="77777777" w:rsidR="001D67DA" w:rsidRPr="00310BAA" w:rsidRDefault="001D67DA" w:rsidP="001D67D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4B74459B" w14:textId="77777777" w:rsidR="001D67DA" w:rsidRPr="00310BAA" w:rsidRDefault="001D67DA" w:rsidP="001D67D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80" w:type="dxa"/>
          </w:tcPr>
          <w:p w14:paraId="469F2F0A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1E8A3461" w14:textId="77777777" w:rsidTr="00CE03FB">
        <w:tc>
          <w:tcPr>
            <w:tcW w:w="690" w:type="dxa"/>
          </w:tcPr>
          <w:p w14:paraId="18DE5F48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25FA001C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Residence    </w:t>
            </w:r>
          </w:p>
        </w:tc>
        <w:tc>
          <w:tcPr>
            <w:tcW w:w="4140" w:type="dxa"/>
          </w:tcPr>
          <w:p w14:paraId="02E2F96F" w14:textId="77777777" w:rsidR="001D67DA" w:rsidRPr="00310BAA" w:rsidRDefault="001D67DA" w:rsidP="001D67D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  <w:p w14:paraId="5887C0D5" w14:textId="77777777" w:rsidR="001D67DA" w:rsidRPr="00310BAA" w:rsidRDefault="001D67DA" w:rsidP="001D67D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080" w:type="dxa"/>
          </w:tcPr>
          <w:p w14:paraId="6AFD9D58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2B5812F6" w14:textId="77777777" w:rsidTr="00CE03FB">
        <w:tc>
          <w:tcPr>
            <w:tcW w:w="690" w:type="dxa"/>
          </w:tcPr>
          <w:p w14:paraId="37082702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4ECD534A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4140" w:type="dxa"/>
          </w:tcPr>
          <w:p w14:paraId="36011660" w14:textId="77777777" w:rsidR="001D67DA" w:rsidRPr="00310BAA" w:rsidRDefault="001D67DA" w:rsidP="001D67D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Illiterate         </w:t>
            </w:r>
          </w:p>
          <w:p w14:paraId="62C42834" w14:textId="77777777" w:rsidR="001D67DA" w:rsidRPr="00310BAA" w:rsidRDefault="001D67DA" w:rsidP="001D67D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Primary school              </w:t>
            </w:r>
          </w:p>
          <w:p w14:paraId="1A475019" w14:textId="77777777" w:rsidR="001D67DA" w:rsidRPr="00310BAA" w:rsidRDefault="001D67DA" w:rsidP="001D67D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  </w:t>
            </w:r>
          </w:p>
          <w:p w14:paraId="3CD89690" w14:textId="77777777" w:rsidR="001D67DA" w:rsidRPr="00310BAA" w:rsidRDefault="001D67DA" w:rsidP="001D67D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080" w:type="dxa"/>
          </w:tcPr>
          <w:p w14:paraId="5C14F717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56DFA427" w14:textId="77777777" w:rsidTr="00CE03FB">
        <w:tc>
          <w:tcPr>
            <w:tcW w:w="690" w:type="dxa"/>
          </w:tcPr>
          <w:p w14:paraId="6CDC2688" w14:textId="77777777" w:rsidR="001D67DA" w:rsidRPr="00310BAA" w:rsidRDefault="001D67DA" w:rsidP="001D67DA">
            <w:pPr>
              <w:pStyle w:val="ListParagraph"/>
              <w:numPr>
                <w:ilvl w:val="1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54BF0DF7" w14:textId="4DC3DC04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="009E0A3B">
              <w:rPr>
                <w:rFonts w:ascii="Times New Roman" w:hAnsi="Times New Roman" w:cs="Times New Roman"/>
                <w:sz w:val="24"/>
                <w:szCs w:val="24"/>
              </w:rPr>
              <w:t>al status</w:t>
            </w:r>
          </w:p>
        </w:tc>
        <w:tc>
          <w:tcPr>
            <w:tcW w:w="4140" w:type="dxa"/>
          </w:tcPr>
          <w:p w14:paraId="40879F90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2E012131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  <w:p w14:paraId="7C633262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Government/private employee </w:t>
            </w:r>
          </w:p>
          <w:p w14:paraId="0490D4CA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433FEE2C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06A0EEF2" w14:textId="77777777" w:rsidR="001D67DA" w:rsidRPr="00310BAA" w:rsidRDefault="001D67DA" w:rsidP="001D67D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Other Specify …….</w:t>
            </w:r>
          </w:p>
        </w:tc>
        <w:tc>
          <w:tcPr>
            <w:tcW w:w="1080" w:type="dxa"/>
          </w:tcPr>
          <w:p w14:paraId="66FB6F09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68876303" w14:textId="77777777" w:rsidTr="00CE03FB">
        <w:tc>
          <w:tcPr>
            <w:tcW w:w="9468" w:type="dxa"/>
            <w:gridSpan w:val="4"/>
          </w:tcPr>
          <w:p w14:paraId="5CA95DFC" w14:textId="62E8963D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Section 2: </w:t>
            </w:r>
            <w:r w:rsidR="00FC3ED3" w:rsidRPr="00FC3ED3">
              <w:rPr>
                <w:rFonts w:ascii="Times New Roman" w:hAnsi="Times New Roman" w:cs="Times New Roman"/>
                <w:sz w:val="24"/>
                <w:szCs w:val="24"/>
              </w:rPr>
              <w:t>Clinical, behavioral, and prison-related factors</w:t>
            </w:r>
          </w:p>
        </w:tc>
      </w:tr>
      <w:tr w:rsidR="001D67DA" w:rsidRPr="00310BAA" w14:paraId="1236AFDF" w14:textId="77777777" w:rsidTr="00CE03FB">
        <w:tc>
          <w:tcPr>
            <w:tcW w:w="690" w:type="dxa"/>
          </w:tcPr>
          <w:p w14:paraId="2CEE5B75" w14:textId="77777777" w:rsidR="001D67DA" w:rsidRPr="00310BAA" w:rsidRDefault="001D67DA" w:rsidP="001D67DA">
            <w:pPr>
              <w:pStyle w:val="ListParagraph"/>
              <w:numPr>
                <w:ilvl w:val="1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4F376A86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umber of Previous incarcerations</w:t>
            </w:r>
          </w:p>
        </w:tc>
        <w:tc>
          <w:tcPr>
            <w:tcW w:w="4140" w:type="dxa"/>
          </w:tcPr>
          <w:p w14:paraId="1BFE7A69" w14:textId="77777777" w:rsidR="001D67DA" w:rsidRPr="00310BAA" w:rsidRDefault="001D67DA" w:rsidP="001D67D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80" w:type="dxa"/>
          </w:tcPr>
          <w:p w14:paraId="0CAADEEC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6E1D9D2A" w14:textId="77777777" w:rsidTr="00CE03FB">
        <w:tc>
          <w:tcPr>
            <w:tcW w:w="690" w:type="dxa"/>
          </w:tcPr>
          <w:p w14:paraId="5705B0F6" w14:textId="77777777" w:rsidR="001D67DA" w:rsidRPr="00310BAA" w:rsidRDefault="001D67DA" w:rsidP="001D67DA">
            <w:pPr>
              <w:pStyle w:val="ListParagraph"/>
              <w:numPr>
                <w:ilvl w:val="1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1062BAFE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 Current Dur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risonment</w:t>
            </w:r>
          </w:p>
        </w:tc>
        <w:tc>
          <w:tcPr>
            <w:tcW w:w="4140" w:type="dxa"/>
          </w:tcPr>
          <w:p w14:paraId="36AC4BC9" w14:textId="77777777" w:rsidR="001D67DA" w:rsidRPr="00310BAA" w:rsidRDefault="001D67DA" w:rsidP="001D67D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80" w:type="dxa"/>
          </w:tcPr>
          <w:p w14:paraId="0AE429A0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0EFF2F73" w14:textId="77777777" w:rsidTr="00CE03FB">
        <w:tc>
          <w:tcPr>
            <w:tcW w:w="690" w:type="dxa"/>
          </w:tcPr>
          <w:p w14:paraId="01233D63" w14:textId="77777777" w:rsidR="001D67DA" w:rsidRPr="00310BAA" w:rsidRDefault="001D67DA" w:rsidP="001D67DA">
            <w:pPr>
              <w:pStyle w:val="ListParagraph"/>
              <w:numPr>
                <w:ilvl w:val="1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3FF6AC72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History of Dental extraction</w:t>
            </w:r>
          </w:p>
        </w:tc>
        <w:tc>
          <w:tcPr>
            <w:tcW w:w="4140" w:type="dxa"/>
          </w:tcPr>
          <w:p w14:paraId="75427511" w14:textId="77777777" w:rsidR="001D67DA" w:rsidRPr="00310BAA" w:rsidRDefault="001D67DA" w:rsidP="001D67D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19208D0" w14:textId="77777777" w:rsidR="001D67DA" w:rsidRPr="00310BAA" w:rsidRDefault="001D67DA" w:rsidP="001D67D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2A68BBF3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63E49E9B" w14:textId="77777777" w:rsidTr="00CE03FB">
        <w:tc>
          <w:tcPr>
            <w:tcW w:w="690" w:type="dxa"/>
          </w:tcPr>
          <w:p w14:paraId="6ECBFDE8" w14:textId="77777777" w:rsidR="001D67DA" w:rsidRPr="00310BAA" w:rsidRDefault="001D67DA" w:rsidP="00E216C0">
            <w:pPr>
              <w:pStyle w:val="ListParagraph"/>
              <w:numPr>
                <w:ilvl w:val="1"/>
                <w:numId w:val="4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22D890CA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History of blood transfusion </w:t>
            </w:r>
          </w:p>
        </w:tc>
        <w:tc>
          <w:tcPr>
            <w:tcW w:w="4140" w:type="dxa"/>
          </w:tcPr>
          <w:p w14:paraId="69375140" w14:textId="77777777" w:rsidR="001D67DA" w:rsidRPr="00310BAA" w:rsidRDefault="001D67DA" w:rsidP="001D67DA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A34E31D" w14:textId="77777777" w:rsidR="001D67DA" w:rsidRPr="00310BAA" w:rsidRDefault="001D67DA" w:rsidP="001D67DA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29F9815D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4243673C" w14:textId="77777777" w:rsidTr="00CE03FB">
        <w:tc>
          <w:tcPr>
            <w:tcW w:w="690" w:type="dxa"/>
          </w:tcPr>
          <w:p w14:paraId="54A587A2" w14:textId="77777777" w:rsidR="001D67DA" w:rsidRPr="00310BAA" w:rsidRDefault="001D67DA" w:rsidP="00E216C0">
            <w:pPr>
              <w:pStyle w:val="ListParagraph"/>
              <w:numPr>
                <w:ilvl w:val="1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D513E32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4140" w:type="dxa"/>
          </w:tcPr>
          <w:p w14:paraId="60CBF707" w14:textId="77777777" w:rsidR="001D67DA" w:rsidRPr="00310BAA" w:rsidRDefault="001D67DA" w:rsidP="001D67DA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BD0B2EB" w14:textId="77777777" w:rsidR="001D67DA" w:rsidRPr="00310BAA" w:rsidRDefault="001D67DA" w:rsidP="001D67DA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06CA002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2266FFC0" w14:textId="77777777" w:rsidTr="00CE03FB">
        <w:tc>
          <w:tcPr>
            <w:tcW w:w="690" w:type="dxa"/>
          </w:tcPr>
          <w:p w14:paraId="2EDC41F7" w14:textId="77777777" w:rsidR="001D67DA" w:rsidRPr="00310BAA" w:rsidRDefault="001D67DA" w:rsidP="00E216C0">
            <w:pPr>
              <w:pStyle w:val="ListParagraph"/>
              <w:numPr>
                <w:ilvl w:val="1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52DB5A0D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Sharing sharp materials in prison (e.g., Needles, Razor blades, clippers)</w:t>
            </w:r>
          </w:p>
        </w:tc>
        <w:tc>
          <w:tcPr>
            <w:tcW w:w="4140" w:type="dxa"/>
          </w:tcPr>
          <w:p w14:paraId="441A7CD7" w14:textId="77777777" w:rsidR="001D67DA" w:rsidRPr="00310BAA" w:rsidRDefault="001D67DA" w:rsidP="001D67D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7340EF5" w14:textId="77777777" w:rsidR="001D67DA" w:rsidRPr="00310BAA" w:rsidRDefault="001D67DA" w:rsidP="001D67D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32EB874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3A3115D6" w14:textId="77777777" w:rsidTr="00CE03FB">
        <w:tc>
          <w:tcPr>
            <w:tcW w:w="690" w:type="dxa"/>
          </w:tcPr>
          <w:p w14:paraId="646E38C6" w14:textId="77777777" w:rsidR="001D67DA" w:rsidRPr="00310BAA" w:rsidRDefault="001D67DA" w:rsidP="00E216C0">
            <w:pPr>
              <w:pStyle w:val="ListParagraph"/>
              <w:numPr>
                <w:ilvl w:val="1"/>
                <w:numId w:val="4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7384DD77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Ever use IDU</w:t>
            </w:r>
          </w:p>
        </w:tc>
        <w:tc>
          <w:tcPr>
            <w:tcW w:w="4140" w:type="dxa"/>
          </w:tcPr>
          <w:p w14:paraId="4B3120C1" w14:textId="77777777" w:rsidR="001D67DA" w:rsidRPr="00310BAA" w:rsidRDefault="001D67DA" w:rsidP="001D67DA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6C27623" w14:textId="77777777" w:rsidR="001D67DA" w:rsidRPr="00310BAA" w:rsidRDefault="001D67DA" w:rsidP="001D67DA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D3AF760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7088A735" w14:textId="77777777" w:rsidTr="00CE03FB">
        <w:tc>
          <w:tcPr>
            <w:tcW w:w="690" w:type="dxa"/>
          </w:tcPr>
          <w:p w14:paraId="081F852B" w14:textId="77777777" w:rsidR="001D67DA" w:rsidRPr="00310BAA" w:rsidRDefault="001D67DA" w:rsidP="00E216C0">
            <w:pPr>
              <w:pStyle w:val="ListParagraph"/>
              <w:numPr>
                <w:ilvl w:val="1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3C446E9B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Do you have tattoos on your body? </w:t>
            </w:r>
          </w:p>
        </w:tc>
        <w:tc>
          <w:tcPr>
            <w:tcW w:w="4140" w:type="dxa"/>
          </w:tcPr>
          <w:p w14:paraId="2853FBB0" w14:textId="77777777" w:rsidR="001D67DA" w:rsidRPr="00310BAA" w:rsidRDefault="001D67DA" w:rsidP="001D67D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8EB5E70" w14:textId="77777777" w:rsidR="001D67DA" w:rsidRPr="00310BAA" w:rsidRDefault="001D67DA" w:rsidP="001D67D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892BDD0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4BDC6037" w14:textId="77777777" w:rsidTr="00CE03FB">
        <w:tc>
          <w:tcPr>
            <w:tcW w:w="690" w:type="dxa"/>
          </w:tcPr>
          <w:p w14:paraId="45838381" w14:textId="77777777" w:rsidR="001D67DA" w:rsidRPr="00310BAA" w:rsidRDefault="001D67DA" w:rsidP="001D67DA">
            <w:pPr>
              <w:pStyle w:val="ListParagraph"/>
              <w:numPr>
                <w:ilvl w:val="1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158D164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If yes, did you get in prison?</w:t>
            </w:r>
          </w:p>
        </w:tc>
        <w:tc>
          <w:tcPr>
            <w:tcW w:w="4140" w:type="dxa"/>
          </w:tcPr>
          <w:p w14:paraId="2765C7E4" w14:textId="77777777" w:rsidR="001D67DA" w:rsidRPr="00310BAA" w:rsidRDefault="001D67DA" w:rsidP="001D67D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6B23226" w14:textId="77777777" w:rsidR="001D67DA" w:rsidRPr="00310BAA" w:rsidRDefault="001D67DA" w:rsidP="001D67D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D3A97BE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368D276C" w14:textId="77777777" w:rsidTr="00CE03FB">
        <w:tc>
          <w:tcPr>
            <w:tcW w:w="690" w:type="dxa"/>
          </w:tcPr>
          <w:p w14:paraId="6063F220" w14:textId="77777777" w:rsidR="001D67DA" w:rsidRPr="00310BAA" w:rsidRDefault="001D67DA" w:rsidP="00E216C0">
            <w:pPr>
              <w:pStyle w:val="ListParagraph"/>
              <w:numPr>
                <w:ilvl w:val="1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754C8EC9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Do you have a body piercing? (Ear, Nose)</w:t>
            </w:r>
          </w:p>
        </w:tc>
        <w:tc>
          <w:tcPr>
            <w:tcW w:w="4140" w:type="dxa"/>
          </w:tcPr>
          <w:p w14:paraId="150EBB12" w14:textId="77777777" w:rsidR="001D67DA" w:rsidRPr="00310BAA" w:rsidRDefault="001D67DA" w:rsidP="001D67DA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12B535D" w14:textId="77777777" w:rsidR="001D67DA" w:rsidRPr="00310BAA" w:rsidRDefault="001D67DA" w:rsidP="001D67DA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262A0EF9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1C6EDC64" w14:textId="77777777" w:rsidTr="00CE03FB">
        <w:tc>
          <w:tcPr>
            <w:tcW w:w="690" w:type="dxa"/>
          </w:tcPr>
          <w:p w14:paraId="602E2037" w14:textId="77777777" w:rsidR="001D67DA" w:rsidRPr="00310BAA" w:rsidRDefault="001D67DA" w:rsidP="001D67DA">
            <w:pPr>
              <w:pStyle w:val="ListParagraph"/>
              <w:numPr>
                <w:ilvl w:val="1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496D0D8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If yes, did you get it in prison?</w:t>
            </w:r>
          </w:p>
        </w:tc>
        <w:tc>
          <w:tcPr>
            <w:tcW w:w="4140" w:type="dxa"/>
          </w:tcPr>
          <w:p w14:paraId="08D6D9C5" w14:textId="77777777" w:rsidR="001D67DA" w:rsidRPr="00310BAA" w:rsidRDefault="001D67DA" w:rsidP="001D67D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56D123D" w14:textId="77777777" w:rsidR="001D67DA" w:rsidRPr="00310BAA" w:rsidRDefault="001D67DA" w:rsidP="001D67D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461866D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169F2606" w14:textId="77777777" w:rsidTr="00CE03FB">
        <w:tc>
          <w:tcPr>
            <w:tcW w:w="690" w:type="dxa"/>
          </w:tcPr>
          <w:p w14:paraId="6409A52B" w14:textId="77777777" w:rsidR="001D67DA" w:rsidRPr="00310BAA" w:rsidRDefault="001D67DA" w:rsidP="001D67DA">
            <w:pPr>
              <w:pStyle w:val="ListParagraph"/>
              <w:numPr>
                <w:ilvl w:val="1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1124F57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Do you share personal belongings with other inmates e.g., Toothbrushes, Towels?</w:t>
            </w:r>
          </w:p>
        </w:tc>
        <w:tc>
          <w:tcPr>
            <w:tcW w:w="4140" w:type="dxa"/>
          </w:tcPr>
          <w:p w14:paraId="167AABF4" w14:textId="77777777" w:rsidR="001D67DA" w:rsidRPr="00310BAA" w:rsidRDefault="001D67DA" w:rsidP="001D67D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B235FF7" w14:textId="77777777" w:rsidR="001D67DA" w:rsidRPr="00310BAA" w:rsidRDefault="001D67DA" w:rsidP="001D67D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7258D01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566A06FC" w14:textId="77777777" w:rsidTr="00CE03FB">
        <w:tc>
          <w:tcPr>
            <w:tcW w:w="690" w:type="dxa"/>
          </w:tcPr>
          <w:p w14:paraId="728272AB" w14:textId="77777777" w:rsidR="001D67DA" w:rsidRPr="00310BAA" w:rsidRDefault="001D67DA" w:rsidP="00E216C0">
            <w:pPr>
              <w:pStyle w:val="ListParagraph"/>
              <w:numPr>
                <w:ilvl w:val="1"/>
                <w:numId w:val="3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1175F6B2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 History of illicit drug Use</w:t>
            </w:r>
          </w:p>
        </w:tc>
        <w:tc>
          <w:tcPr>
            <w:tcW w:w="4140" w:type="dxa"/>
          </w:tcPr>
          <w:p w14:paraId="7585C5C8" w14:textId="77777777" w:rsidR="001D67DA" w:rsidRPr="00310BAA" w:rsidRDefault="001D67DA" w:rsidP="001D67DA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8016F8F" w14:textId="77777777" w:rsidR="001D67DA" w:rsidRPr="00310BAA" w:rsidRDefault="001D67DA" w:rsidP="001D67DA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A219BFC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0D7104C0" w14:textId="77777777" w:rsidTr="00CE03FB">
        <w:tc>
          <w:tcPr>
            <w:tcW w:w="690" w:type="dxa"/>
          </w:tcPr>
          <w:p w14:paraId="3C9AD5BA" w14:textId="77777777" w:rsidR="001D67DA" w:rsidRPr="00310BAA" w:rsidRDefault="001D67DA" w:rsidP="00E216C0">
            <w:pPr>
              <w:pStyle w:val="ListParagraph"/>
              <w:numPr>
                <w:ilvl w:val="1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1B0614CB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Do you have a history of STI</w:t>
            </w:r>
          </w:p>
        </w:tc>
        <w:tc>
          <w:tcPr>
            <w:tcW w:w="4140" w:type="dxa"/>
          </w:tcPr>
          <w:p w14:paraId="53586984" w14:textId="77777777" w:rsidR="001D67DA" w:rsidRPr="00310BAA" w:rsidRDefault="001D67DA" w:rsidP="001D67DA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1D4C885" w14:textId="77777777" w:rsidR="001D67DA" w:rsidRPr="00310BAA" w:rsidRDefault="001D67DA" w:rsidP="001D67DA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B1D4871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5124F3B8" w14:textId="77777777" w:rsidTr="00CE03FB">
        <w:tc>
          <w:tcPr>
            <w:tcW w:w="690" w:type="dxa"/>
          </w:tcPr>
          <w:p w14:paraId="43D0013B" w14:textId="77777777" w:rsidR="001D67DA" w:rsidRPr="00310BAA" w:rsidRDefault="001D67DA" w:rsidP="00E216C0">
            <w:pPr>
              <w:pStyle w:val="ListParagraph"/>
              <w:numPr>
                <w:ilvl w:val="1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1DCC1937" w14:textId="5483646D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Did you have smoking practice </w:t>
            </w:r>
          </w:p>
        </w:tc>
        <w:tc>
          <w:tcPr>
            <w:tcW w:w="4140" w:type="dxa"/>
          </w:tcPr>
          <w:p w14:paraId="39F01238" w14:textId="77777777" w:rsidR="001D67DA" w:rsidRPr="00310BAA" w:rsidRDefault="001D67DA" w:rsidP="001D67D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9F7D3DF" w14:textId="77777777" w:rsidR="001D67DA" w:rsidRPr="00310BAA" w:rsidRDefault="001D67DA" w:rsidP="001D67D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387F092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25BD3A51" w14:textId="77777777" w:rsidTr="00CE03FB">
        <w:tc>
          <w:tcPr>
            <w:tcW w:w="690" w:type="dxa"/>
          </w:tcPr>
          <w:p w14:paraId="11A6BC27" w14:textId="77777777" w:rsidR="001D67DA" w:rsidRPr="00310BAA" w:rsidRDefault="001D67DA" w:rsidP="00E216C0">
            <w:pPr>
              <w:pStyle w:val="ListParagraph"/>
              <w:numPr>
                <w:ilvl w:val="1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448CE3A2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Frequent alcohol consumption history</w:t>
            </w:r>
          </w:p>
        </w:tc>
        <w:tc>
          <w:tcPr>
            <w:tcW w:w="4140" w:type="dxa"/>
          </w:tcPr>
          <w:p w14:paraId="6C0591EB" w14:textId="77777777" w:rsidR="001D67DA" w:rsidRPr="00310BAA" w:rsidRDefault="001D67DA" w:rsidP="001D67D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CBBDCEF" w14:textId="77777777" w:rsidR="001D67DA" w:rsidRPr="00310BAA" w:rsidRDefault="001D67DA" w:rsidP="001D67D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E177A57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7338AA6A" w14:textId="77777777" w:rsidTr="00CE03FB">
        <w:tc>
          <w:tcPr>
            <w:tcW w:w="690" w:type="dxa"/>
          </w:tcPr>
          <w:p w14:paraId="6772FFAD" w14:textId="77777777" w:rsidR="001D67DA" w:rsidRPr="00310BAA" w:rsidRDefault="001D67DA" w:rsidP="00E216C0">
            <w:pPr>
              <w:pStyle w:val="ListParagraph"/>
              <w:numPr>
                <w:ilvl w:val="1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41C79046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Contact with jaundiced patient </w:t>
            </w:r>
          </w:p>
        </w:tc>
        <w:tc>
          <w:tcPr>
            <w:tcW w:w="4140" w:type="dxa"/>
          </w:tcPr>
          <w:p w14:paraId="1FF6B402" w14:textId="77777777" w:rsidR="001D67DA" w:rsidRPr="00310BAA" w:rsidRDefault="001D67DA" w:rsidP="001D67D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6647DC0" w14:textId="77777777" w:rsidR="001D67DA" w:rsidRPr="00310BAA" w:rsidRDefault="001D67DA" w:rsidP="001D67D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8392476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142C998F" w14:textId="77777777" w:rsidTr="00CE03FB">
        <w:tc>
          <w:tcPr>
            <w:tcW w:w="690" w:type="dxa"/>
          </w:tcPr>
          <w:p w14:paraId="5FEEA5C2" w14:textId="77777777" w:rsidR="001D67DA" w:rsidRPr="00310BAA" w:rsidRDefault="001D67DA" w:rsidP="00E216C0">
            <w:pPr>
              <w:pStyle w:val="ListParagraph"/>
              <w:numPr>
                <w:ilvl w:val="1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159EA0D" w14:textId="77777777" w:rsidR="001D67DA" w:rsidRPr="00310BAA" w:rsidRDefault="001D67DA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Venous or body piercing for treatment</w:t>
            </w:r>
          </w:p>
        </w:tc>
        <w:tc>
          <w:tcPr>
            <w:tcW w:w="4140" w:type="dxa"/>
          </w:tcPr>
          <w:p w14:paraId="5174E81D" w14:textId="77777777" w:rsidR="001D67DA" w:rsidRPr="00310BAA" w:rsidRDefault="001D67DA" w:rsidP="001D67DA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CF96FE3" w14:textId="77777777" w:rsidR="001D67DA" w:rsidRPr="00310BAA" w:rsidRDefault="001D67DA" w:rsidP="001D67DA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84618A7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7DA" w:rsidRPr="00310BAA" w14:paraId="4B50E2E2" w14:textId="77777777" w:rsidTr="00CE03FB">
        <w:tc>
          <w:tcPr>
            <w:tcW w:w="690" w:type="dxa"/>
          </w:tcPr>
          <w:p w14:paraId="0E0BC317" w14:textId="77777777" w:rsidR="001D67DA" w:rsidRPr="00310BAA" w:rsidRDefault="001D67DA" w:rsidP="00E216C0">
            <w:pPr>
              <w:pStyle w:val="ListParagraph"/>
              <w:numPr>
                <w:ilvl w:val="1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74480F69" w14:textId="63EB4A04" w:rsidR="001D67DA" w:rsidRPr="00310BAA" w:rsidRDefault="00FC3ED3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D67DA"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ultiple heterosexual partners </w:t>
            </w:r>
          </w:p>
        </w:tc>
        <w:tc>
          <w:tcPr>
            <w:tcW w:w="4140" w:type="dxa"/>
          </w:tcPr>
          <w:p w14:paraId="0B8428FB" w14:textId="77777777" w:rsidR="001D67DA" w:rsidRPr="00310BAA" w:rsidRDefault="001D67DA" w:rsidP="001D67DA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824E625" w14:textId="77777777" w:rsidR="001D67DA" w:rsidRPr="00310BAA" w:rsidRDefault="001D67DA" w:rsidP="001D67DA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A9E05C9" w14:textId="77777777" w:rsidR="001D67DA" w:rsidRPr="00310BAA" w:rsidRDefault="001D67DA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26D" w:rsidRPr="00310BAA" w14:paraId="19722FEB" w14:textId="77777777" w:rsidTr="00CE03FB">
        <w:tc>
          <w:tcPr>
            <w:tcW w:w="690" w:type="dxa"/>
          </w:tcPr>
          <w:p w14:paraId="1C702DDD" w14:textId="77777777" w:rsidR="002C626D" w:rsidRPr="00310BAA" w:rsidRDefault="002C626D" w:rsidP="00E216C0">
            <w:pPr>
              <w:pStyle w:val="ListParagraph"/>
              <w:numPr>
                <w:ilvl w:val="1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169C3315" w14:textId="36160B08" w:rsidR="002C626D" w:rsidRDefault="003232C2" w:rsidP="00CE03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c</w:t>
            </w:r>
            <w:r w:rsidR="002C626D" w:rsidRPr="002C626D">
              <w:rPr>
                <w:rFonts w:ascii="Times New Roman" w:hAnsi="Times New Roman" w:cs="Times New Roman"/>
                <w:sz w:val="24"/>
                <w:szCs w:val="24"/>
              </w:rPr>
              <w:t>ondom use in extramarital sex</w:t>
            </w:r>
          </w:p>
        </w:tc>
        <w:tc>
          <w:tcPr>
            <w:tcW w:w="4140" w:type="dxa"/>
          </w:tcPr>
          <w:p w14:paraId="7338AEA6" w14:textId="36B50698" w:rsidR="002C626D" w:rsidRDefault="002C626D" w:rsidP="002C626D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1605E29" w14:textId="6EBD4705" w:rsidR="002C626D" w:rsidRPr="00310BAA" w:rsidRDefault="002C626D" w:rsidP="002C626D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90900D7" w14:textId="77777777" w:rsidR="002C626D" w:rsidRPr="00310BAA" w:rsidRDefault="002C626D" w:rsidP="00CE03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6C0" w:rsidRPr="00310BAA" w14:paraId="72648285" w14:textId="77777777" w:rsidTr="00CE03FB">
        <w:tc>
          <w:tcPr>
            <w:tcW w:w="690" w:type="dxa"/>
          </w:tcPr>
          <w:p w14:paraId="791CE365" w14:textId="77777777" w:rsidR="00E216C0" w:rsidRPr="00310BAA" w:rsidRDefault="00E216C0" w:rsidP="00E216C0">
            <w:pPr>
              <w:pStyle w:val="ListParagraph"/>
              <w:numPr>
                <w:ilvl w:val="1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8" w:type="dxa"/>
          </w:tcPr>
          <w:p w14:paraId="644C9E16" w14:textId="77777777" w:rsidR="00E216C0" w:rsidRPr="00310BAA" w:rsidRDefault="00E216C0" w:rsidP="00E216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Homosexual</w:t>
            </w:r>
            <w:r w:rsidR="00355E5F">
              <w:rPr>
                <w:rFonts w:ascii="Times New Roman" w:hAnsi="Times New Roman" w:cs="Times New Roman"/>
                <w:sz w:val="24"/>
                <w:szCs w:val="24"/>
              </w:rPr>
              <w:t xml:space="preserve"> practice </w:t>
            </w:r>
          </w:p>
        </w:tc>
        <w:tc>
          <w:tcPr>
            <w:tcW w:w="4140" w:type="dxa"/>
          </w:tcPr>
          <w:p w14:paraId="6A59B0B2" w14:textId="77777777" w:rsidR="00E216C0" w:rsidRPr="00310BAA" w:rsidRDefault="00E216C0" w:rsidP="00E216C0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DDC7C6D" w14:textId="77777777" w:rsidR="00E216C0" w:rsidRPr="00310BAA" w:rsidRDefault="00E216C0" w:rsidP="00E216C0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B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E9E1A51" w14:textId="77777777" w:rsidR="00E216C0" w:rsidRPr="00310BAA" w:rsidRDefault="00E216C0" w:rsidP="00E216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F01424" w14:textId="77777777" w:rsidR="001D67DA" w:rsidRPr="001060A7" w:rsidRDefault="001D67DA" w:rsidP="001060A7">
      <w:pPr>
        <w:spacing w:after="20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59416B3D" w14:textId="77777777" w:rsidR="001060A7" w:rsidRDefault="001060A7"/>
    <w:sectPr w:rsidR="00106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3289"/>
    <w:multiLevelType w:val="multilevel"/>
    <w:tmpl w:val="31ECAF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2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E24F5A"/>
    <w:multiLevelType w:val="multilevel"/>
    <w:tmpl w:val="31ECAF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2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D46C96"/>
    <w:multiLevelType w:val="multilevel"/>
    <w:tmpl w:val="88AE04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0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954828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FB744D"/>
    <w:multiLevelType w:val="multilevel"/>
    <w:tmpl w:val="9DA8B1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427236"/>
    <w:multiLevelType w:val="multilevel"/>
    <w:tmpl w:val="9E8C051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8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3000970"/>
    <w:multiLevelType w:val="multilevel"/>
    <w:tmpl w:val="CF3CAB8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793B9D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FF5DAE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6410346"/>
    <w:multiLevelType w:val="multilevel"/>
    <w:tmpl w:val="5D761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5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7682055"/>
    <w:multiLevelType w:val="multilevel"/>
    <w:tmpl w:val="64F0BF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9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7B81A33"/>
    <w:multiLevelType w:val="multilevel"/>
    <w:tmpl w:val="24D8F5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8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DB56235"/>
    <w:multiLevelType w:val="multilevel"/>
    <w:tmpl w:val="B7641FA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DF7F2E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FD72A7"/>
    <w:multiLevelType w:val="multilevel"/>
    <w:tmpl w:val="5D761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5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6C76A4B"/>
    <w:multiLevelType w:val="multilevel"/>
    <w:tmpl w:val="E320FC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7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D2117E1"/>
    <w:multiLevelType w:val="multilevel"/>
    <w:tmpl w:val="C4406A1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3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FFB7F96"/>
    <w:multiLevelType w:val="multilevel"/>
    <w:tmpl w:val="DD7A2F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9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6C51DB"/>
    <w:multiLevelType w:val="multilevel"/>
    <w:tmpl w:val="FC1C66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8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28C6C43"/>
    <w:multiLevelType w:val="multilevel"/>
    <w:tmpl w:val="6DA6D8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4D4561D"/>
    <w:multiLevelType w:val="multilevel"/>
    <w:tmpl w:val="F3EC4D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8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62C61DA"/>
    <w:multiLevelType w:val="multilevel"/>
    <w:tmpl w:val="658E5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8A43A77"/>
    <w:multiLevelType w:val="multilevel"/>
    <w:tmpl w:val="A3DA5C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7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13E2782"/>
    <w:multiLevelType w:val="multilevel"/>
    <w:tmpl w:val="BBE273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3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3EC6E97"/>
    <w:multiLevelType w:val="multilevel"/>
    <w:tmpl w:val="F26245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0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5E22542"/>
    <w:multiLevelType w:val="multilevel"/>
    <w:tmpl w:val="A5FE89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7A54C7F"/>
    <w:multiLevelType w:val="multilevel"/>
    <w:tmpl w:val="BBE273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3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D4506A8"/>
    <w:multiLevelType w:val="multilevel"/>
    <w:tmpl w:val="7E98FC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4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DD10AFC"/>
    <w:multiLevelType w:val="multilevel"/>
    <w:tmpl w:val="182468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06744B7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15E3EF0"/>
    <w:multiLevelType w:val="multilevel"/>
    <w:tmpl w:val="C80605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46031C5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49C1C55"/>
    <w:multiLevelType w:val="multilevel"/>
    <w:tmpl w:val="1CC86D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2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70B0C28"/>
    <w:multiLevelType w:val="multilevel"/>
    <w:tmpl w:val="A314C5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57C2079E"/>
    <w:multiLevelType w:val="multilevel"/>
    <w:tmpl w:val="621E87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9037F3B"/>
    <w:multiLevelType w:val="hybridMultilevel"/>
    <w:tmpl w:val="B2A055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9B77E05"/>
    <w:multiLevelType w:val="multilevel"/>
    <w:tmpl w:val="BBE273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3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5B27352E"/>
    <w:multiLevelType w:val="multilevel"/>
    <w:tmpl w:val="A5FE89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5EB933D6"/>
    <w:multiLevelType w:val="multilevel"/>
    <w:tmpl w:val="CAE2C8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05B60ED"/>
    <w:multiLevelType w:val="multilevel"/>
    <w:tmpl w:val="B2CA70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65B77787"/>
    <w:multiLevelType w:val="multilevel"/>
    <w:tmpl w:val="A55EA9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601119F"/>
    <w:multiLevelType w:val="multilevel"/>
    <w:tmpl w:val="E9BEAA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6AFD45D2"/>
    <w:multiLevelType w:val="multilevel"/>
    <w:tmpl w:val="31ECAF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2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6BF67929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EFB5B0A"/>
    <w:multiLevelType w:val="multilevel"/>
    <w:tmpl w:val="578283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8467150"/>
    <w:multiLevelType w:val="multilevel"/>
    <w:tmpl w:val="1CC86D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2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EF25137"/>
    <w:multiLevelType w:val="hybridMultilevel"/>
    <w:tmpl w:val="94109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8693390">
    <w:abstractNumId w:val="35"/>
  </w:num>
  <w:num w:numId="2" w16cid:durableId="1583296743">
    <w:abstractNumId w:val="31"/>
  </w:num>
  <w:num w:numId="3" w16cid:durableId="1226523954">
    <w:abstractNumId w:val="28"/>
  </w:num>
  <w:num w:numId="4" w16cid:durableId="1084375176">
    <w:abstractNumId w:val="13"/>
  </w:num>
  <w:num w:numId="5" w16cid:durableId="1897622539">
    <w:abstractNumId w:val="8"/>
  </w:num>
  <w:num w:numId="6" w16cid:durableId="912660199">
    <w:abstractNumId w:val="29"/>
  </w:num>
  <w:num w:numId="7" w16cid:durableId="1317489880">
    <w:abstractNumId w:val="3"/>
  </w:num>
  <w:num w:numId="8" w16cid:durableId="867255687">
    <w:abstractNumId w:val="7"/>
  </w:num>
  <w:num w:numId="9" w16cid:durableId="2107573133">
    <w:abstractNumId w:val="43"/>
  </w:num>
  <w:num w:numId="10" w16cid:durableId="1689871860">
    <w:abstractNumId w:val="21"/>
  </w:num>
  <w:num w:numId="11" w16cid:durableId="93670104">
    <w:abstractNumId w:val="20"/>
  </w:num>
  <w:num w:numId="12" w16cid:durableId="297957984">
    <w:abstractNumId w:val="10"/>
  </w:num>
  <w:num w:numId="13" w16cid:durableId="149100107">
    <w:abstractNumId w:val="24"/>
  </w:num>
  <w:num w:numId="14" w16cid:durableId="2081365766">
    <w:abstractNumId w:val="25"/>
  </w:num>
  <w:num w:numId="15" w16cid:durableId="1465198277">
    <w:abstractNumId w:val="45"/>
  </w:num>
  <w:num w:numId="16" w16cid:durableId="2121870551">
    <w:abstractNumId w:val="23"/>
  </w:num>
  <w:num w:numId="17" w16cid:durableId="1917351059">
    <w:abstractNumId w:val="27"/>
  </w:num>
  <w:num w:numId="18" w16cid:durableId="2006785173">
    <w:abstractNumId w:val="9"/>
  </w:num>
  <w:num w:numId="19" w16cid:durableId="1167286178">
    <w:abstractNumId w:val="46"/>
  </w:num>
  <w:num w:numId="20" w16cid:durableId="445006110">
    <w:abstractNumId w:val="22"/>
  </w:num>
  <w:num w:numId="21" w16cid:durableId="1702439014">
    <w:abstractNumId w:val="18"/>
  </w:num>
  <w:num w:numId="22" w16cid:durableId="233517890">
    <w:abstractNumId w:val="17"/>
  </w:num>
  <w:num w:numId="23" w16cid:durableId="651442695">
    <w:abstractNumId w:val="2"/>
  </w:num>
  <w:num w:numId="24" w16cid:durableId="1540246049">
    <w:abstractNumId w:val="33"/>
  </w:num>
  <w:num w:numId="25" w16cid:durableId="462307689">
    <w:abstractNumId w:val="42"/>
  </w:num>
  <w:num w:numId="26" w16cid:durableId="420102985">
    <w:abstractNumId w:val="40"/>
  </w:num>
  <w:num w:numId="27" w16cid:durableId="402727239">
    <w:abstractNumId w:val="37"/>
  </w:num>
  <w:num w:numId="28" w16cid:durableId="1602101375">
    <w:abstractNumId w:val="32"/>
  </w:num>
  <w:num w:numId="29" w16cid:durableId="1422988845">
    <w:abstractNumId w:val="36"/>
  </w:num>
  <w:num w:numId="30" w16cid:durableId="2124182621">
    <w:abstractNumId w:val="26"/>
  </w:num>
  <w:num w:numId="31" w16cid:durableId="1457287903">
    <w:abstractNumId w:val="38"/>
  </w:num>
  <w:num w:numId="32" w16cid:durableId="723606701">
    <w:abstractNumId w:val="34"/>
  </w:num>
  <w:num w:numId="33" w16cid:durableId="295724286">
    <w:abstractNumId w:val="16"/>
  </w:num>
  <w:num w:numId="34" w16cid:durableId="533738494">
    <w:abstractNumId w:val="5"/>
  </w:num>
  <w:num w:numId="35" w16cid:durableId="1473714283">
    <w:abstractNumId w:val="44"/>
  </w:num>
  <w:num w:numId="36" w16cid:durableId="1785036731">
    <w:abstractNumId w:val="19"/>
  </w:num>
  <w:num w:numId="37" w16cid:durableId="149030627">
    <w:abstractNumId w:val="4"/>
  </w:num>
  <w:num w:numId="38" w16cid:durableId="1580599423">
    <w:abstractNumId w:val="15"/>
  </w:num>
  <w:num w:numId="39" w16cid:durableId="626620765">
    <w:abstractNumId w:val="11"/>
  </w:num>
  <w:num w:numId="40" w16cid:durableId="938875897">
    <w:abstractNumId w:val="6"/>
  </w:num>
  <w:num w:numId="41" w16cid:durableId="1353072853">
    <w:abstractNumId w:val="14"/>
  </w:num>
  <w:num w:numId="42" w16cid:durableId="1755977192">
    <w:abstractNumId w:val="12"/>
  </w:num>
  <w:num w:numId="43" w16cid:durableId="973876445">
    <w:abstractNumId w:val="39"/>
  </w:num>
  <w:num w:numId="44" w16cid:durableId="250087159">
    <w:abstractNumId w:val="30"/>
  </w:num>
  <w:num w:numId="45" w16cid:durableId="1596786974">
    <w:abstractNumId w:val="41"/>
  </w:num>
  <w:num w:numId="46" w16cid:durableId="2051300520">
    <w:abstractNumId w:val="1"/>
  </w:num>
  <w:num w:numId="47" w16cid:durableId="1904683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0NTUwACIzY2MLIyUdpeDU4uLM/DyQAqNaAJk4ZBYsAAAA"/>
  </w:docVars>
  <w:rsids>
    <w:rsidRoot w:val="001060A7"/>
    <w:rsid w:val="000B6DF4"/>
    <w:rsid w:val="001060A7"/>
    <w:rsid w:val="00190CCB"/>
    <w:rsid w:val="001D67DA"/>
    <w:rsid w:val="00222CDB"/>
    <w:rsid w:val="002A002A"/>
    <w:rsid w:val="002C626D"/>
    <w:rsid w:val="003232C2"/>
    <w:rsid w:val="00355E5F"/>
    <w:rsid w:val="008E18F4"/>
    <w:rsid w:val="009E0A3B"/>
    <w:rsid w:val="00E216C0"/>
    <w:rsid w:val="00E3152A"/>
    <w:rsid w:val="00EE0C4A"/>
    <w:rsid w:val="00F53548"/>
    <w:rsid w:val="00FC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20EF"/>
  <w15:chartTrackingRefBased/>
  <w15:docId w15:val="{4E4A5C00-C4F0-4733-81B2-F6883CB4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7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67DA"/>
    <w:pPr>
      <w:spacing w:after="200" w:line="27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be tadesse</dc:creator>
  <cp:keywords/>
  <dc:description/>
  <cp:lastModifiedBy>kebebe tadesse</cp:lastModifiedBy>
  <cp:revision>14</cp:revision>
  <dcterms:created xsi:type="dcterms:W3CDTF">2023-06-11T11:01:00Z</dcterms:created>
  <dcterms:modified xsi:type="dcterms:W3CDTF">2024-01-05T06:52:00Z</dcterms:modified>
</cp:coreProperties>
</file>